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06C8D" w14:textId="77777777" w:rsidR="00971320" w:rsidRDefault="00000000">
      <w:pPr>
        <w:pStyle w:val="Heading1"/>
        <w:widowControl/>
        <w:spacing w:before="141" w:beforeAutospacing="0" w:after="240" w:afterAutospacing="0" w:line="21" w:lineRule="atLeast"/>
        <w:jc w:val="center"/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>Joint association of triglyceride glucose index (</w:t>
      </w:r>
      <w:proofErr w:type="spellStart"/>
      <w:r>
        <w:rPr>
          <w:rFonts w:ascii="Times New Roman" w:hAnsi="Times New Roman" w:hint="default"/>
        </w:rPr>
        <w:t>TyG</w:t>
      </w:r>
      <w:proofErr w:type="spellEnd"/>
      <w:r>
        <w:rPr>
          <w:rFonts w:ascii="Times New Roman" w:hAnsi="Times New Roman" w:hint="default"/>
        </w:rPr>
        <w:t xml:space="preserve">) and Chinese visceral adiposity index (CVAI) with </w:t>
      </w:r>
      <w:r w:rsidRPr="000E7BE2">
        <w:rPr>
          <w:rFonts w:ascii="Times New Roman" w:hAnsi="Times New Roman" w:hint="default"/>
        </w:rPr>
        <w:t>prevalent diabetes: a cross-sectional study</w:t>
      </w:r>
    </w:p>
    <w:p w14:paraId="43FF19B8" w14:textId="77777777" w:rsidR="00971320" w:rsidRDefault="00971320">
      <w:pPr>
        <w:rPr>
          <w:rFonts w:ascii="Times New Roman" w:hAnsi="Times New Roman" w:cs="Times New Roman"/>
          <w:b/>
          <w:bCs/>
        </w:rPr>
      </w:pPr>
    </w:p>
    <w:p w14:paraId="1BEEA8FD" w14:textId="77777777" w:rsidR="00971320" w:rsidRDefault="00000000">
      <w:pPr>
        <w:pStyle w:val="Heading3"/>
        <w:widowControl/>
        <w:shd w:val="clear" w:color="auto" w:fill="FFFFFF"/>
        <w:spacing w:before="384" w:beforeAutospacing="0" w:after="192" w:afterAutospacing="0" w:line="360" w:lineRule="atLeast"/>
        <w:rPr>
          <w:rFonts w:ascii="Segoe UI" w:eastAsia="Segoe UI" w:hAnsi="Segoe UI" w:cs="Segoe UI" w:hint="default"/>
          <w:color w:val="0F1115"/>
          <w:sz w:val="24"/>
          <w:szCs w:val="24"/>
        </w:rPr>
      </w:pPr>
      <w:r>
        <w:rPr>
          <w:rFonts w:ascii="Segoe UI" w:eastAsia="Segoe UI" w:hAnsi="Segoe UI" w:cs="Segoe UI" w:hint="default"/>
          <w:color w:val="0F1115"/>
          <w:sz w:val="24"/>
          <w:szCs w:val="24"/>
          <w:shd w:val="clear" w:color="auto" w:fill="FFFFFF"/>
        </w:rPr>
        <w:t>Supplementary Material: Data Structure Description</w:t>
      </w:r>
    </w:p>
    <w:p w14:paraId="3E04FA82" w14:textId="77777777" w:rsidR="00971320" w:rsidRDefault="00000000">
      <w:pPr>
        <w:pStyle w:val="NormalWeb"/>
        <w:widowControl/>
        <w:shd w:val="clear" w:color="auto" w:fill="FFFFFF"/>
        <w:spacing w:before="192" w:beforeAutospacing="0" w:after="192" w:afterAutospacing="0"/>
        <w:rPr>
          <w:rFonts w:ascii="Segoe UI" w:eastAsia="Segoe UI" w:hAnsi="Segoe UI" w:cs="Segoe UI"/>
          <w:color w:val="0F1115"/>
          <w:sz w:val="19"/>
          <w:szCs w:val="19"/>
        </w:rPr>
      </w:pPr>
      <w:r>
        <w:rPr>
          <w:rFonts w:ascii="Segoe UI" w:eastAsia="Segoe UI" w:hAnsi="Segoe UI" w:cs="Segoe UI"/>
          <w:b/>
          <w:bCs/>
          <w:color w:val="0F1115"/>
          <w:sz w:val="19"/>
          <w:szCs w:val="19"/>
          <w:shd w:val="clear" w:color="auto" w:fill="FFFFFF"/>
        </w:rPr>
        <w:t>S1. Overview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br/>
        <w:t>The dataset </w:t>
      </w:r>
      <w:r>
        <w:rPr>
          <w:rFonts w:ascii="Segoe UI" w:eastAsia="SimSun" w:hAnsi="Segoe UI" w:cs="Segoe UI" w:hint="eastAsia"/>
          <w:color w:val="0F1115"/>
          <w:sz w:val="19"/>
          <w:szCs w:val="19"/>
          <w:shd w:val="clear" w:color="auto" w:fill="FFFFFF"/>
        </w:rPr>
        <w:t xml:space="preserve">tota.csv </w:t>
      </w:r>
      <w:proofErr w:type="spellStart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ontains</w:t>
      </w:r>
      <w:proofErr w:type="spellEnd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 xml:space="preserve"> individual-level records for the study. Each row represents a unique participant. The file is stored in comma-separated values (CSV) format with UTF-8 encoding. The first row contains variable names, and all subsequent rows are observations. Missing values are represented as empty cells.</w:t>
      </w:r>
    </w:p>
    <w:p w14:paraId="2876C7DA" w14:textId="77777777" w:rsidR="00971320" w:rsidRDefault="00000000">
      <w:pPr>
        <w:pStyle w:val="NormalWeb"/>
        <w:widowControl/>
        <w:shd w:val="clear" w:color="auto" w:fill="FFFFFF"/>
        <w:spacing w:before="192" w:beforeAutospacing="0" w:after="192" w:afterAutospacing="0"/>
        <w:rPr>
          <w:rFonts w:ascii="Segoe UI" w:eastAsia="Segoe UI" w:hAnsi="Segoe UI" w:cs="Segoe UI"/>
          <w:color w:val="0F1115"/>
          <w:sz w:val="19"/>
          <w:szCs w:val="19"/>
        </w:rPr>
      </w:pPr>
      <w:r>
        <w:rPr>
          <w:rFonts w:ascii="Segoe UI" w:eastAsia="Segoe UI" w:hAnsi="Segoe UI" w:cs="Segoe UI"/>
          <w:b/>
          <w:bCs/>
          <w:color w:val="0F1115"/>
          <w:sz w:val="19"/>
          <w:szCs w:val="19"/>
          <w:shd w:val="clear" w:color="auto" w:fill="FFFFFF"/>
        </w:rPr>
        <w:t>S2. Variable Definitions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br/>
        <w:t>All continuous variables are rounded as recorded. Categorical variables are encoded as integers; details are provided in the Coding Scheme (Section S3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4"/>
        <w:gridCol w:w="984"/>
        <w:gridCol w:w="1033"/>
        <w:gridCol w:w="3897"/>
      </w:tblGrid>
      <w:tr w:rsidR="00971320" w14:paraId="176DB5BA" w14:textId="77777777">
        <w:trPr>
          <w:tblHeader/>
        </w:trPr>
        <w:tc>
          <w:tcPr>
            <w:tcW w:w="0" w:type="auto"/>
            <w:tcBorders>
              <w:top w:val="nil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86F3F6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Variable Name</w:t>
            </w:r>
          </w:p>
        </w:tc>
        <w:tc>
          <w:tcPr>
            <w:tcW w:w="0" w:type="auto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F0457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Type</w:t>
            </w:r>
          </w:p>
        </w:tc>
        <w:tc>
          <w:tcPr>
            <w:tcW w:w="0" w:type="auto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CE3EE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Unit</w:t>
            </w:r>
          </w:p>
        </w:tc>
        <w:tc>
          <w:tcPr>
            <w:tcW w:w="0" w:type="auto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F0A33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Description</w:t>
            </w:r>
          </w:p>
        </w:tc>
      </w:tr>
      <w:tr w:rsidR="00971320" w14:paraId="2A9AFD6B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CEA43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label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D450CE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String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558A7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05C73A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Unique participant identifier</w:t>
            </w:r>
          </w:p>
        </w:tc>
      </w:tr>
      <w:tr w:rsidR="00971320" w14:paraId="768E5972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308882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gend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00426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4D845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0D261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 = Male, 2 = Female</w:t>
            </w:r>
          </w:p>
        </w:tc>
      </w:tr>
      <w:tr w:rsidR="00971320" w14:paraId="1D3B9D31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94B17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age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1A5FF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B7DE0E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years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D151B6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Age at enrolment</w:t>
            </w:r>
          </w:p>
        </w:tc>
      </w:tr>
      <w:tr w:rsidR="00971320" w14:paraId="4A16C4EB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7E86DF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Nation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833E3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8FF36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57CAE0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Ethnicity (see coding table)</w:t>
            </w:r>
          </w:p>
        </w:tc>
      </w:tr>
      <w:tr w:rsidR="00971320" w14:paraId="517A1494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BD55A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education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6142C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2F14E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76BD0E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Education level (see coding table)</w:t>
            </w:r>
          </w:p>
        </w:tc>
      </w:tr>
      <w:tr w:rsidR="00971320" w14:paraId="710A4EAF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3F42F7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marital_status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B1D32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EA4A3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BB386F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arital status (see coding table)</w:t>
            </w:r>
          </w:p>
        </w:tc>
      </w:tr>
      <w:tr w:rsidR="00971320" w14:paraId="1F6FB63D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26708D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Annual_Total_Income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BA7B3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615CF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CAE462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Annual household income category (see coding table)</w:t>
            </w:r>
          </w:p>
        </w:tc>
      </w:tr>
      <w:tr w:rsidR="00971320" w14:paraId="57165CD2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D9BAE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smoke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B35BD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7F3D3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460EC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Smoking status (0 = never, 1 = current, etc.; verify with questionnaire)</w:t>
            </w:r>
          </w:p>
        </w:tc>
      </w:tr>
      <w:tr w:rsidR="00971320" w14:paraId="275FBE4C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9FF320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rink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BB946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60D01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72FAFE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Alcohol consumption (0 = no, 1 = yes)</w:t>
            </w:r>
          </w:p>
        </w:tc>
      </w:tr>
      <w:tr w:rsidR="00971320" w14:paraId="509DACE3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594844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lastRenderedPageBreak/>
              <w:t>rece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9DB94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679F9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5EEFE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Receipt of any health-related intervention (0 = no, 1 = yes)</w:t>
            </w:r>
          </w:p>
        </w:tc>
      </w:tr>
      <w:tr w:rsidR="00971320" w14:paraId="587247E5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5E120D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sleep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43FA2E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3BC75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hours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4E62A5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Average sleep duration per night</w:t>
            </w:r>
          </w:p>
        </w:tc>
      </w:tr>
      <w:tr w:rsidR="00971320" w14:paraId="76BEC48C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4F883F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Measures_To_Control_BG_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4DFE7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1A98B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23272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(Empty in the provided sample; variable intended for blood glucose control measures)</w:t>
            </w:r>
          </w:p>
        </w:tc>
      </w:tr>
      <w:tr w:rsidR="00971320" w14:paraId="65D784FA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E92757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Measures_To_Control_BG_3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85AC7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39A31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254993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(Empty in the provided sample)</w:t>
            </w:r>
          </w:p>
        </w:tc>
      </w:tr>
      <w:tr w:rsidR="00971320" w14:paraId="29F36A74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0F615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BG_Medication_Guidance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9F91F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D0AED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4470FE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edication guidance for blood glucose (empty in sample)</w:t>
            </w:r>
          </w:p>
        </w:tc>
      </w:tr>
      <w:tr w:rsidR="00971320" w14:paraId="53F6EA06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8154B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Control_Blood_Fat_Measures__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AA2A2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22ABC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48622B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Lipid control measures (empty in sample; variable name appears twice in original data, possibly due to redundancy)</w:t>
            </w:r>
          </w:p>
        </w:tc>
      </w:tr>
      <w:tr w:rsidR="00971320" w14:paraId="60F72CA1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4D636E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WH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B3789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B50BD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cm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792D7B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Height</w:t>
            </w:r>
          </w:p>
        </w:tc>
      </w:tr>
      <w:tr w:rsidR="00971320" w14:paraId="4EC3347D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54322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WE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A76F7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9A829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kg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635BDC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Weight</w:t>
            </w:r>
          </w:p>
        </w:tc>
      </w:tr>
      <w:tr w:rsidR="00971320" w14:paraId="70E64A07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DE3D45E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WC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D2A31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60445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cm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524291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Waist circumference</w:t>
            </w:r>
          </w:p>
        </w:tc>
      </w:tr>
      <w:tr w:rsidR="00971320" w14:paraId="78C942B2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82FD5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SBP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AB359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43CEC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mHg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71A960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Systolic blood pressure (average of multiple readings)</w:t>
            </w:r>
          </w:p>
        </w:tc>
      </w:tr>
      <w:tr w:rsidR="00971320" w14:paraId="772E506A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63CFA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BP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EFE22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B56FD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mHg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04933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Diastolic blood pressure (average of multiple readings)</w:t>
            </w:r>
          </w:p>
        </w:tc>
      </w:tr>
      <w:tr w:rsidR="00971320" w14:paraId="4415A015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2AFB84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H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D2868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3DB91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bpm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D51DB5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Heart rate (average of multiple readings)</w:t>
            </w:r>
          </w:p>
        </w:tc>
      </w:tr>
      <w:tr w:rsidR="00971320" w14:paraId="377A0CA2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E7F072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FBS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F64EE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B088E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mol/L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F54B8A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asting blood glucose</w:t>
            </w:r>
          </w:p>
        </w:tc>
      </w:tr>
      <w:tr w:rsidR="00971320" w14:paraId="773CDA81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E4E223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TC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20372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F04B0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mol/L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645510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Total cholesterol</w:t>
            </w:r>
          </w:p>
        </w:tc>
      </w:tr>
      <w:tr w:rsidR="00971320" w14:paraId="53745883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D0E29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TG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ED6AC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74551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mol/L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6FCA7A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Triglycerides</w:t>
            </w:r>
          </w:p>
        </w:tc>
      </w:tr>
      <w:tr w:rsidR="00971320" w14:paraId="609FBBB5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B64036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HDL_C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F7371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312E5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mol/L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50317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High-density lipoprotein cholesterol</w:t>
            </w:r>
          </w:p>
        </w:tc>
      </w:tr>
      <w:tr w:rsidR="00971320" w14:paraId="3ECDCFB3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61394A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LDL_C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E3014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9FAEE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mmol/L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DF0CB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Low-density lipoprotein cholesterol</w:t>
            </w:r>
          </w:p>
        </w:tc>
      </w:tr>
      <w:tr w:rsidR="00971320" w14:paraId="74702C20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7C1FBD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iagnosed_Hypertension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74E45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00633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BD52F7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Diagnosed hypertension (1 = yes, 2 = no)</w:t>
            </w:r>
          </w:p>
        </w:tc>
      </w:tr>
      <w:tr w:rsidR="00971320" w14:paraId="7E22DC9F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7D8F9E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iagnosed_Diabetes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5C7ED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6A55AE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897760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Diagnosed diabetes (1 = yes, 2 = no)</w:t>
            </w:r>
          </w:p>
        </w:tc>
      </w:tr>
      <w:tr w:rsidR="00971320" w14:paraId="425C9A2E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5FA73E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lastRenderedPageBreak/>
              <w:t>Measures_To_Control_BP_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76DE1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D2E3B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643B8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Blood pressure control measures (empty in sample)</w:t>
            </w:r>
          </w:p>
        </w:tc>
      </w:tr>
      <w:tr w:rsidR="00971320" w14:paraId="5C05DDDD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D2B0FE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Measures_To_Control_BP_3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17A5D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1028A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0C74DD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Blood pressure control measures (empty in sample)</w:t>
            </w:r>
          </w:p>
        </w:tc>
      </w:tr>
      <w:tr w:rsidR="00971320" w14:paraId="237165C0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ACC15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iagnosis_Dyslipidemia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34551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9D6B7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0EE159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Diagnosed dyslipidemia (1 = yes, 2 = no, with many missing)</w:t>
            </w:r>
          </w:p>
        </w:tc>
      </w:tr>
      <w:tr w:rsidR="00971320" w14:paraId="7F0B62A3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A339C0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Control_Blood_Fat_Measures__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616F5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67F4F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93023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Lipid control measures (duplicate variable, empty in sample)</w:t>
            </w:r>
          </w:p>
        </w:tc>
      </w:tr>
      <w:tr w:rsidR="00971320" w14:paraId="2F01FF2E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8832BB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insomnia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1AF93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00C24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1F3373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somnia status (1 = yes, 2 = no; missing allowed)</w:t>
            </w:r>
          </w:p>
        </w:tc>
      </w:tr>
      <w:tr w:rsidR="00971320" w14:paraId="6D9A40CB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934D87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WE_Change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D6319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FA0A4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4D87FEE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Recent weight change (1 = loss, 2 = stable, 3 = gain, etc.; verify)</w:t>
            </w:r>
          </w:p>
        </w:tc>
      </w:tr>
      <w:tr w:rsidR="00971320" w14:paraId="08DC9895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D0D71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Hypertension_Family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2FA58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75F59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D4E1A8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amily history of hypertension (1 = yes, 2 = no, 9 = unknown)</w:t>
            </w:r>
          </w:p>
        </w:tc>
      </w:tr>
      <w:tr w:rsidR="00971320" w14:paraId="692746A1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58E2C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iabetes_Family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3B1EA4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C2637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C8FCB6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amily history of diabetes (1 = yes, 2 = no, 9 = unknown)</w:t>
            </w:r>
          </w:p>
        </w:tc>
      </w:tr>
      <w:tr w:rsidR="00971320" w14:paraId="0466F6F3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057CC8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CHD_Family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D09EC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7D379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C33C17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amily history of coronary heart disease (1 = yes, 2 = no, 9 = unknown)</w:t>
            </w:r>
          </w:p>
        </w:tc>
      </w:tr>
      <w:tr w:rsidR="00971320" w14:paraId="199FF952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50FA77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Apoplexy_Family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7BBC4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D3351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C77A6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amily history of stroke (1 = yes, 2 = no, 9 = unknown)</w:t>
            </w:r>
          </w:p>
        </w:tc>
      </w:tr>
      <w:tr w:rsidR="00971320" w14:paraId="48AE3E27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10EF90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Tumor_Family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DB89C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g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D84A1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–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CCE035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amily history of malignant tumor (1 = yes, 2 = no, 9 = unknown)</w:t>
            </w:r>
          </w:p>
        </w:tc>
      </w:tr>
      <w:tr w:rsidR="00971320" w14:paraId="5B3B3869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5C107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HbA1c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03A43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49067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%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7851A1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Glycated hemoglobin</w:t>
            </w:r>
          </w:p>
        </w:tc>
      </w:tr>
      <w:tr w:rsidR="00971320" w14:paraId="7D94081E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76435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INS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AEA7F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79E6D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μU</w:t>
            </w:r>
            <w:proofErr w:type="spell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/mL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EE68D3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asting insulin</w:t>
            </w:r>
          </w:p>
        </w:tc>
      </w:tr>
      <w:tr w:rsidR="00971320" w14:paraId="2D46C1AC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729D0C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grip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5C00A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Float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9F33D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kg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57EB59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Hand grip strength</w:t>
            </w:r>
          </w:p>
        </w:tc>
      </w:tr>
    </w:tbl>
    <w:p w14:paraId="3159CB75" w14:textId="77777777" w:rsidR="00971320" w:rsidRDefault="00000000">
      <w:pPr>
        <w:pStyle w:val="NormalWeb"/>
        <w:widowControl/>
        <w:shd w:val="clear" w:color="auto" w:fill="FFFFFF"/>
        <w:spacing w:before="192" w:beforeAutospacing="0" w:after="192" w:afterAutospacing="0"/>
        <w:rPr>
          <w:rFonts w:ascii="Segoe UI" w:eastAsia="Segoe UI" w:hAnsi="Segoe UI" w:cs="Segoe UI"/>
          <w:color w:val="0F1115"/>
          <w:sz w:val="19"/>
          <w:szCs w:val="19"/>
        </w:rPr>
      </w:pP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Note: Some variables (</w:t>
      </w:r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Measures_To_Control_BG_2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, </w:t>
      </w:r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Measures_To_Control_BG_3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, </w:t>
      </w:r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BG_Medication_Guidance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, </w:t>
      </w:r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Control_Blood_Fat_</w:t>
      </w:r>
      <w:proofErr w:type="gramStart"/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Measures__</w:t>
      </w:r>
      <w:proofErr w:type="gramEnd"/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2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, </w:t>
      </w:r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Measures_To_Control_BP_2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, </w:t>
      </w:r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Measures_To_Control_BP_3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 xml:space="preserve">) were largely empty in the </w:t>
      </w:r>
      <w:proofErr w:type="gramStart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provided sample</w:t>
      </w:r>
      <w:proofErr w:type="gramEnd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. They were retained in the dataset for completeness; their definitions should be confirmed with the original data collection instrument.</w:t>
      </w:r>
    </w:p>
    <w:p w14:paraId="3E0450BB" w14:textId="77777777" w:rsidR="00971320" w:rsidRDefault="00000000">
      <w:pPr>
        <w:pStyle w:val="NormalWeb"/>
        <w:widowControl/>
        <w:shd w:val="clear" w:color="auto" w:fill="FFFFFF"/>
        <w:spacing w:before="192" w:beforeAutospacing="0" w:after="192" w:afterAutospacing="0"/>
        <w:rPr>
          <w:rFonts w:ascii="Segoe UI" w:eastAsia="Segoe UI" w:hAnsi="Segoe UI" w:cs="Segoe UI"/>
          <w:color w:val="0F1115"/>
          <w:sz w:val="19"/>
          <w:szCs w:val="19"/>
        </w:rPr>
      </w:pPr>
      <w:r>
        <w:rPr>
          <w:rFonts w:ascii="Segoe UI" w:eastAsia="Segoe UI" w:hAnsi="Segoe UI" w:cs="Segoe UI"/>
          <w:b/>
          <w:bCs/>
          <w:color w:val="0F1115"/>
          <w:sz w:val="19"/>
          <w:szCs w:val="19"/>
          <w:shd w:val="clear" w:color="auto" w:fill="FFFFFF"/>
        </w:rPr>
        <w:lastRenderedPageBreak/>
        <w:t>S3. Coding Scheme for Categorical Variables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br/>
        <w:t>The exact coding may vary; the following table summarizes the values observed in the sample and their likely interpretations. Please refer to the original questionnaire for definitive labels.</w:t>
      </w:r>
    </w:p>
    <w:tbl>
      <w:tblPr>
        <w:tblW w:w="90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7"/>
        <w:gridCol w:w="1539"/>
        <w:gridCol w:w="5478"/>
      </w:tblGrid>
      <w:tr w:rsidR="00971320" w14:paraId="0F14E927" w14:textId="77777777">
        <w:trPr>
          <w:tblHeader/>
        </w:trPr>
        <w:tc>
          <w:tcPr>
            <w:tcW w:w="0" w:type="auto"/>
            <w:tcBorders>
              <w:top w:val="nil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6F758C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28ABB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Observed codes</w:t>
            </w:r>
          </w:p>
        </w:tc>
        <w:tc>
          <w:tcPr>
            <w:tcW w:w="0" w:type="auto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FAB16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Interpretation</w:t>
            </w:r>
          </w:p>
        </w:tc>
      </w:tr>
      <w:tr w:rsidR="00971320" w14:paraId="5253F831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4D9D8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gender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6E61E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, 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05057B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 = Male, 2 = Female</w:t>
            </w:r>
          </w:p>
        </w:tc>
      </w:tr>
      <w:tr w:rsidR="00971320" w14:paraId="55734D91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CB2539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Nation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1F61B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CAA2E0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Possibly Han Chinese; verify with study protocol</w:t>
            </w:r>
          </w:p>
        </w:tc>
      </w:tr>
      <w:tr w:rsidR="00971320" w14:paraId="2F463E41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728D40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education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B8F23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, 5, 6, 7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D397A8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 = Junior high school, 5 = High school, 6 = College, 7 = University or above (tentative)</w:t>
            </w:r>
          </w:p>
        </w:tc>
      </w:tr>
      <w:tr w:rsidR="00971320" w14:paraId="21E451CF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34575D7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marital_status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CA5FF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, 5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E985E7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 = Married, 5 = Divorced/Widowed (verify)</w:t>
            </w:r>
          </w:p>
        </w:tc>
      </w:tr>
      <w:tr w:rsidR="00971320" w14:paraId="26DE1230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815D75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Annual_Total_Income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F0D4D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, 4, 5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DF940F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3 = Medium, 4 = High, 5 = Very high (ordinal categories, verify cutoffs)</w:t>
            </w:r>
          </w:p>
        </w:tc>
      </w:tr>
      <w:tr w:rsidR="00971320" w14:paraId="68C602CB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B7586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smoke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7A58A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0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54612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 xml:space="preserve">0 = Never smoker (other codes </w:t>
            </w:r>
            <w:proofErr w:type="gramStart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not present</w:t>
            </w:r>
            <w:proofErr w:type="gram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 xml:space="preserve"> in sample)</w:t>
            </w:r>
          </w:p>
        </w:tc>
      </w:tr>
      <w:tr w:rsidR="00971320" w14:paraId="2822241B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26F060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rink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3668A2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0, 1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6B6504B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 xml:space="preserve">0 = </w:t>
            </w:r>
            <w:proofErr w:type="gramStart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Non-drinker</w:t>
            </w:r>
            <w:proofErr w:type="gram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, 1 = Current drinker</w:t>
            </w:r>
          </w:p>
        </w:tc>
      </w:tr>
      <w:tr w:rsidR="00971320" w14:paraId="7F2AB770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430B0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rece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5B86F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0, 1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0E14C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0 = No, 1 = Yes (receipt of health intervention or management)</w:t>
            </w:r>
          </w:p>
        </w:tc>
      </w:tr>
      <w:tr w:rsidR="00971320" w14:paraId="217D663D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69B21D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iagnosed_Hypertension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E62E9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55BB31C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 = Yes, 2 = No</w:t>
            </w:r>
          </w:p>
        </w:tc>
      </w:tr>
      <w:tr w:rsidR="00971320" w14:paraId="42B3CF83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7E409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iagnosed_Diabetes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030DE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856EC6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 = Yes, 2 = No</w:t>
            </w:r>
          </w:p>
        </w:tc>
      </w:tr>
      <w:tr w:rsidR="00971320" w14:paraId="5FDFD243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D1D47F6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iagnosis_Dyslipidemia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E1602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2 (sparse)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B64BD33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 = Yes, 2 = No</w:t>
            </w:r>
          </w:p>
        </w:tc>
      </w:tr>
      <w:tr w:rsidR="00971320" w14:paraId="5DB9566F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C9C413A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insomnia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BF17D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6762A90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 = Yes, 2 = No (inferred; missing allowed)</w:t>
            </w:r>
          </w:p>
        </w:tc>
      </w:tr>
      <w:tr w:rsidR="00971320" w14:paraId="07E402DD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9FBF879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WE_Change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CAB11F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, 2, 3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534275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 = Weight loss, 2 = Stable, 3 = Weight gain (verify)</w:t>
            </w:r>
          </w:p>
        </w:tc>
      </w:tr>
      <w:tr w:rsidR="00971320" w14:paraId="552102D7" w14:textId="77777777">
        <w:tc>
          <w:tcPr>
            <w:tcW w:w="0" w:type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DB1921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Hypertension_Family</w:t>
            </w:r>
            <w:proofErr w:type="spell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br/>
            </w: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Diabetes_Family</w:t>
            </w:r>
            <w:proofErr w:type="spell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br/>
            </w: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CHD_Family</w:t>
            </w:r>
            <w:proofErr w:type="spell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br/>
            </w: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Apoplexy_Family</w:t>
            </w:r>
            <w:proofErr w:type="spellEnd"/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br/>
            </w:r>
            <w:proofErr w:type="spellStart"/>
            <w:r>
              <w:rPr>
                <w:rStyle w:val="HTMLCode"/>
                <w:rFonts w:ascii="Consolas" w:eastAsia="Consolas" w:hAnsi="Consolas" w:cs="Consolas"/>
                <w:kern w:val="0"/>
                <w:sz w:val="15"/>
                <w:szCs w:val="15"/>
                <w:shd w:val="clear" w:color="auto" w:fill="EBEEF2"/>
                <w:lang w:bidi="ar"/>
              </w:rPr>
              <w:t>Tumor_Family</w:t>
            </w:r>
            <w:proofErr w:type="spellEnd"/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3339B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, 2, 9</w:t>
            </w:r>
          </w:p>
        </w:tc>
        <w:tc>
          <w:tcPr>
            <w:tcW w:w="0" w:type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71F8D98" w14:textId="77777777" w:rsidR="00971320" w:rsidRDefault="00000000">
            <w:pPr>
              <w:widowControl/>
              <w:spacing w:line="300" w:lineRule="atLeast"/>
              <w:jc w:val="left"/>
              <w:rPr>
                <w:rFonts w:ascii="Segoe UI" w:eastAsia="Segoe UI" w:hAnsi="Segoe UI" w:cs="Segoe UI"/>
                <w:sz w:val="19"/>
                <w:szCs w:val="19"/>
              </w:rPr>
            </w:pPr>
            <w:r>
              <w:rPr>
                <w:rFonts w:ascii="Segoe UI" w:eastAsia="Segoe UI" w:hAnsi="Segoe UI" w:cs="Segoe UI"/>
                <w:kern w:val="0"/>
                <w:sz w:val="19"/>
                <w:szCs w:val="19"/>
                <w:lang w:bidi="ar"/>
              </w:rPr>
              <w:t>1 = Yes, 2 = No, 9 = Unknown/Unclear</w:t>
            </w:r>
          </w:p>
        </w:tc>
      </w:tr>
    </w:tbl>
    <w:p w14:paraId="7DD32BEF" w14:textId="77777777" w:rsidR="00971320" w:rsidRDefault="00000000">
      <w:pPr>
        <w:pStyle w:val="NormalWeb"/>
        <w:widowControl/>
        <w:shd w:val="clear" w:color="auto" w:fill="FFFFFF"/>
        <w:spacing w:before="192" w:beforeAutospacing="0" w:after="192" w:afterAutospacing="0"/>
        <w:rPr>
          <w:rFonts w:ascii="Segoe UI" w:eastAsia="Segoe UI" w:hAnsi="Segoe UI" w:cs="Segoe UI"/>
          <w:color w:val="0F1115"/>
          <w:sz w:val="19"/>
          <w:szCs w:val="19"/>
        </w:rPr>
      </w:pPr>
      <w:r>
        <w:rPr>
          <w:rFonts w:ascii="Segoe UI" w:eastAsia="Segoe UI" w:hAnsi="Segoe UI" w:cs="Segoe UI"/>
          <w:b/>
          <w:bCs/>
          <w:color w:val="0F1115"/>
          <w:sz w:val="19"/>
          <w:szCs w:val="19"/>
          <w:shd w:val="clear" w:color="auto" w:fill="FFFFFF"/>
        </w:rPr>
        <w:t>S4. Example Record (First Row)</w:t>
      </w:r>
    </w:p>
    <w:p w14:paraId="6402C1FC" w14:textId="77777777" w:rsidR="00971320" w:rsidRDefault="00000000">
      <w:pPr>
        <w:widowControl/>
        <w:shd w:val="clear" w:color="auto" w:fill="FFFFFF"/>
        <w:spacing w:before="192" w:after="137" w:line="151" w:lineRule="atLeast"/>
        <w:jc w:val="left"/>
        <w:rPr>
          <w:rFonts w:ascii="Segoe UI" w:eastAsia="Segoe UI" w:hAnsi="Segoe UI" w:cs="Segoe UI"/>
          <w:color w:val="0F1115"/>
          <w:sz w:val="19"/>
          <w:szCs w:val="19"/>
        </w:rPr>
      </w:pPr>
      <w:r>
        <w:rPr>
          <w:rFonts w:ascii="Consolas" w:eastAsia="Consolas" w:hAnsi="Consolas" w:cs="Consolas"/>
          <w:color w:val="0F1115"/>
          <w:kern w:val="0"/>
          <w:sz w:val="14"/>
          <w:szCs w:val="14"/>
          <w:shd w:val="clear" w:color="auto" w:fill="FFFFFF"/>
          <w:lang w:bidi="ar"/>
        </w:rPr>
        <w:t>text</w:t>
      </w:r>
    </w:p>
    <w:p w14:paraId="4CB763B6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label: 230301001</w:t>
      </w:r>
    </w:p>
    <w:p w14:paraId="20DA9A5B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gender: 2 (Female)</w:t>
      </w:r>
    </w:p>
    <w:p w14:paraId="721ED4FB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lastRenderedPageBreak/>
        <w:t>age: 69.91 years</w:t>
      </w:r>
    </w:p>
    <w:p w14:paraId="51725C13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Nation: 1</w:t>
      </w:r>
    </w:p>
    <w:p w14:paraId="7BE739FB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education: 3</w:t>
      </w:r>
    </w:p>
    <w:p w14:paraId="71E878A6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proofErr w:type="spellStart"/>
      <w:r>
        <w:rPr>
          <w:rFonts w:ascii="Consolas" w:eastAsia="Consolas" w:hAnsi="Consolas" w:cs="Consolas" w:hint="default"/>
          <w:color w:val="0F1115"/>
          <w:sz w:val="19"/>
          <w:szCs w:val="19"/>
        </w:rPr>
        <w:t>marital_status</w:t>
      </w:r>
      <w:proofErr w:type="spellEnd"/>
      <w:r>
        <w:rPr>
          <w:rFonts w:ascii="Consolas" w:eastAsia="Consolas" w:hAnsi="Consolas" w:cs="Consolas" w:hint="default"/>
          <w:color w:val="0F1115"/>
          <w:sz w:val="19"/>
          <w:szCs w:val="19"/>
        </w:rPr>
        <w:t>: 2 (Married)</w:t>
      </w:r>
    </w:p>
    <w:p w14:paraId="19EF1467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smoke: 0</w:t>
      </w:r>
    </w:p>
    <w:p w14:paraId="653F3592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Drink: 1</w:t>
      </w:r>
    </w:p>
    <w:p w14:paraId="47460D85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proofErr w:type="spellStart"/>
      <w:r>
        <w:rPr>
          <w:rFonts w:ascii="Consolas" w:eastAsia="Consolas" w:hAnsi="Consolas" w:cs="Consolas" w:hint="default"/>
          <w:color w:val="0F1115"/>
          <w:sz w:val="19"/>
          <w:szCs w:val="19"/>
        </w:rPr>
        <w:t>rece</w:t>
      </w:r>
      <w:proofErr w:type="spellEnd"/>
      <w:r>
        <w:rPr>
          <w:rFonts w:ascii="Consolas" w:eastAsia="Consolas" w:hAnsi="Consolas" w:cs="Consolas" w:hint="default"/>
          <w:color w:val="0F1115"/>
          <w:sz w:val="19"/>
          <w:szCs w:val="19"/>
        </w:rPr>
        <w:t>: 1</w:t>
      </w:r>
    </w:p>
    <w:p w14:paraId="367797A3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sleep: 7.5 hours</w:t>
      </w:r>
    </w:p>
    <w:p w14:paraId="782F8FBA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WH: 155.2 cm</w:t>
      </w:r>
    </w:p>
    <w:p w14:paraId="21E12BA3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WE: 58.8 kg</w:t>
      </w:r>
    </w:p>
    <w:p w14:paraId="4035A8D3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 xml:space="preserve"> WC: 78.25 cm</w:t>
      </w:r>
    </w:p>
    <w:p w14:paraId="74094F5A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SBP: 118 mmHg</w:t>
      </w:r>
    </w:p>
    <w:p w14:paraId="14034747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DBP: 63 mmHg</w:t>
      </w:r>
    </w:p>
    <w:p w14:paraId="05A5DCBA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HR: 71 bpm</w:t>
      </w:r>
    </w:p>
    <w:p w14:paraId="2D1CC678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FBS: 5.54 mmol/L</w:t>
      </w:r>
    </w:p>
    <w:p w14:paraId="3977D1F6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TC: 5.11</w:t>
      </w:r>
      <w:r>
        <w:rPr>
          <w:rFonts w:ascii="Consolas" w:hAnsi="Consolas" w:cs="Consolas"/>
          <w:color w:val="0F1115"/>
          <w:sz w:val="19"/>
          <w:szCs w:val="19"/>
        </w:rPr>
        <w:t xml:space="preserve"> mmol/L</w:t>
      </w:r>
    </w:p>
    <w:p w14:paraId="04CD432B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TG: 0.63</w:t>
      </w:r>
      <w:r>
        <w:rPr>
          <w:rFonts w:ascii="Consolas" w:hAnsi="Consolas" w:cs="Consolas"/>
          <w:color w:val="0F1115"/>
          <w:sz w:val="19"/>
          <w:szCs w:val="19"/>
        </w:rPr>
        <w:t xml:space="preserve"> mmol/L</w:t>
      </w:r>
    </w:p>
    <w:p w14:paraId="389BCEA1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HDL-C: 1.61</w:t>
      </w:r>
      <w:r>
        <w:rPr>
          <w:rFonts w:ascii="Consolas" w:hAnsi="Consolas" w:cs="Consolas"/>
          <w:color w:val="0F1115"/>
          <w:sz w:val="19"/>
          <w:szCs w:val="19"/>
        </w:rPr>
        <w:t xml:space="preserve"> mmol/L</w:t>
      </w:r>
    </w:p>
    <w:p w14:paraId="25B7673E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LDL-C: 3.14 mmol/L</w:t>
      </w:r>
    </w:p>
    <w:p w14:paraId="62A9EAF8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proofErr w:type="spellStart"/>
      <w:r>
        <w:rPr>
          <w:rFonts w:ascii="Consolas" w:eastAsia="Consolas" w:hAnsi="Consolas" w:cs="Consolas" w:hint="default"/>
          <w:color w:val="0F1115"/>
          <w:sz w:val="19"/>
          <w:szCs w:val="19"/>
        </w:rPr>
        <w:t>Diagnosed_Hypertension</w:t>
      </w:r>
      <w:proofErr w:type="spellEnd"/>
      <w:r>
        <w:rPr>
          <w:rFonts w:ascii="Consolas" w:eastAsia="Consolas" w:hAnsi="Consolas" w:cs="Consolas" w:hint="default"/>
          <w:color w:val="0F1115"/>
          <w:sz w:val="19"/>
          <w:szCs w:val="19"/>
        </w:rPr>
        <w:t>: 2 (No)</w:t>
      </w:r>
    </w:p>
    <w:p w14:paraId="5E3848EA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proofErr w:type="spellStart"/>
      <w:r>
        <w:rPr>
          <w:rFonts w:ascii="Consolas" w:eastAsia="Consolas" w:hAnsi="Consolas" w:cs="Consolas" w:hint="default"/>
          <w:color w:val="0F1115"/>
          <w:sz w:val="19"/>
          <w:szCs w:val="19"/>
        </w:rPr>
        <w:t>Diagnosed_Diabetes</w:t>
      </w:r>
      <w:proofErr w:type="spellEnd"/>
      <w:r>
        <w:rPr>
          <w:rFonts w:ascii="Consolas" w:eastAsia="Consolas" w:hAnsi="Consolas" w:cs="Consolas" w:hint="default"/>
          <w:color w:val="0F1115"/>
          <w:sz w:val="19"/>
          <w:szCs w:val="19"/>
        </w:rPr>
        <w:t>: 2 (No)</w:t>
      </w:r>
    </w:p>
    <w:p w14:paraId="3D0562E1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insomnia: 1</w:t>
      </w:r>
    </w:p>
    <w:p w14:paraId="67041F59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proofErr w:type="spellStart"/>
      <w:r>
        <w:rPr>
          <w:rFonts w:ascii="Consolas" w:eastAsia="Consolas" w:hAnsi="Consolas" w:cs="Consolas" w:hint="default"/>
          <w:color w:val="0F1115"/>
          <w:sz w:val="19"/>
          <w:szCs w:val="19"/>
        </w:rPr>
        <w:t>WE_Change</w:t>
      </w:r>
      <w:proofErr w:type="spellEnd"/>
      <w:r>
        <w:rPr>
          <w:rFonts w:ascii="Consolas" w:eastAsia="Consolas" w:hAnsi="Consolas" w:cs="Consolas" w:hint="default"/>
          <w:color w:val="0F1115"/>
          <w:sz w:val="19"/>
          <w:szCs w:val="19"/>
        </w:rPr>
        <w:t>: 2</w:t>
      </w:r>
    </w:p>
    <w:p w14:paraId="30BAD138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 xml:space="preserve">family histories </w:t>
      </w:r>
      <w:proofErr w:type="gramStart"/>
      <w:r>
        <w:rPr>
          <w:rFonts w:ascii="Consolas" w:eastAsia="Consolas" w:hAnsi="Consolas" w:cs="Consolas" w:hint="default"/>
          <w:color w:val="0F1115"/>
          <w:sz w:val="19"/>
          <w:szCs w:val="19"/>
        </w:rPr>
        <w:t>(9/</w:t>
      </w:r>
      <w:proofErr w:type="gramEnd"/>
      <w:r>
        <w:rPr>
          <w:rFonts w:ascii="Consolas" w:eastAsia="Consolas" w:hAnsi="Consolas" w:cs="Consolas" w:hint="default"/>
          <w:color w:val="0F1115"/>
          <w:sz w:val="19"/>
          <w:szCs w:val="19"/>
        </w:rPr>
        <w:t>9/9/9/9)</w:t>
      </w:r>
    </w:p>
    <w:p w14:paraId="69DD9069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HbA1c: 5.6%</w:t>
      </w:r>
    </w:p>
    <w:p w14:paraId="75671D6C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 xml:space="preserve">INS: 9.784 </w:t>
      </w:r>
      <w:proofErr w:type="spellStart"/>
      <w:r>
        <w:rPr>
          <w:rFonts w:ascii="Consolas" w:eastAsia="Consolas" w:hAnsi="Consolas" w:cs="Consolas" w:hint="default"/>
          <w:color w:val="0F1115"/>
          <w:sz w:val="19"/>
          <w:szCs w:val="19"/>
        </w:rPr>
        <w:t>μU</w:t>
      </w:r>
      <w:proofErr w:type="spellEnd"/>
      <w:r>
        <w:rPr>
          <w:rFonts w:ascii="Consolas" w:eastAsia="Consolas" w:hAnsi="Consolas" w:cs="Consolas" w:hint="default"/>
          <w:color w:val="0F1115"/>
          <w:sz w:val="19"/>
          <w:szCs w:val="19"/>
        </w:rPr>
        <w:t>/mL</w:t>
      </w:r>
    </w:p>
    <w:p w14:paraId="1A34AEF0" w14:textId="77777777" w:rsidR="00971320" w:rsidRDefault="0000000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  <w:r>
        <w:rPr>
          <w:rFonts w:ascii="Consolas" w:eastAsia="Consolas" w:hAnsi="Consolas" w:cs="Consolas" w:hint="default"/>
          <w:color w:val="0F1115"/>
          <w:sz w:val="19"/>
          <w:szCs w:val="19"/>
        </w:rPr>
        <w:t>grip: 19.1 kg</w:t>
      </w:r>
    </w:p>
    <w:p w14:paraId="57F2295E" w14:textId="77777777" w:rsidR="00971320" w:rsidRDefault="00971320">
      <w:pPr>
        <w:pStyle w:val="HTMLPreformatted"/>
        <w:widowControl/>
        <w:wordWrap w:val="0"/>
        <w:spacing w:before="192" w:after="138" w:line="264" w:lineRule="atLeast"/>
        <w:rPr>
          <w:rFonts w:ascii="Consolas" w:eastAsia="Consolas" w:hAnsi="Consolas" w:cs="Consolas" w:hint="default"/>
          <w:color w:val="0F1115"/>
          <w:sz w:val="19"/>
          <w:szCs w:val="19"/>
        </w:rPr>
      </w:pPr>
    </w:p>
    <w:p w14:paraId="5B2E81E5" w14:textId="77777777" w:rsidR="00971320" w:rsidRDefault="00000000">
      <w:pPr>
        <w:pStyle w:val="NormalWeb"/>
        <w:widowControl/>
        <w:shd w:val="clear" w:color="auto" w:fill="FFFFFF"/>
        <w:spacing w:before="192" w:beforeAutospacing="0" w:after="192" w:afterAutospacing="0"/>
      </w:pPr>
      <w:r>
        <w:rPr>
          <w:rFonts w:ascii="Segoe UI" w:eastAsia="Segoe UI" w:hAnsi="Segoe UI" w:cs="Segoe UI"/>
          <w:b/>
          <w:bCs/>
          <w:color w:val="0F1115"/>
          <w:sz w:val="19"/>
          <w:szCs w:val="19"/>
          <w:shd w:val="clear" w:color="auto" w:fill="FFFFFF"/>
        </w:rPr>
        <w:lastRenderedPageBreak/>
        <w:t>S5. Usage Notes</w:t>
      </w:r>
    </w:p>
    <w:p w14:paraId="72AC9B57" w14:textId="77777777" w:rsidR="00971320" w:rsidRDefault="00000000">
      <w:pPr>
        <w:pStyle w:val="NormalWeb"/>
        <w:widowControl/>
        <w:spacing w:beforeAutospacing="0" w:afterAutospacing="0"/>
      </w:pP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The file can be read using statistical software (e.g., </w:t>
      </w:r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read.csv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 in R, </w:t>
      </w:r>
      <w:proofErr w:type="spellStart"/>
      <w:proofErr w:type="gramStart"/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pandas.read</w:t>
      </w:r>
      <w:proofErr w:type="gramEnd"/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_csv</w:t>
      </w:r>
      <w:proofErr w:type="spellEnd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 in Python).</w:t>
      </w:r>
    </w:p>
    <w:p w14:paraId="6FE17F79" w14:textId="77777777" w:rsidR="00971320" w:rsidRDefault="00000000">
      <w:pPr>
        <w:pStyle w:val="NormalWeb"/>
        <w:widowControl/>
        <w:spacing w:beforeAutospacing="0" w:afterAutospacing="0"/>
      </w:pP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Empty cells denote missing data; no special missing value codes (such as -999) are used.</w:t>
      </w:r>
    </w:p>
    <w:p w14:paraId="00AF6AC8" w14:textId="77777777" w:rsidR="00971320" w:rsidRDefault="00000000">
      <w:pPr>
        <w:pStyle w:val="NormalWeb"/>
        <w:widowControl/>
        <w:spacing w:beforeAutospacing="0" w:afterAutospacing="0"/>
      </w:pP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 xml:space="preserve">For </w:t>
      </w:r>
      <w:proofErr w:type="gramStart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analyses</w:t>
      </w:r>
      <w:proofErr w:type="gramEnd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 xml:space="preserve"> using categorical variables, refer to Section S3 for coding and consider converting to factors.</w:t>
      </w:r>
    </w:p>
    <w:p w14:paraId="4441B49E" w14:textId="77777777" w:rsidR="00971320" w:rsidRDefault="00000000">
      <w:pPr>
        <w:pStyle w:val="NormalWeb"/>
        <w:widowControl/>
        <w:spacing w:beforeAutospacing="0" w:afterAutospacing="0"/>
      </w:pP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The variable </w:t>
      </w:r>
      <w:r>
        <w:rPr>
          <w:rStyle w:val="HTMLCode"/>
          <w:rFonts w:ascii="Consolas" w:eastAsia="Consolas" w:hAnsi="Consolas" w:cs="Consolas"/>
          <w:color w:val="0F1115"/>
          <w:sz w:val="18"/>
          <w:szCs w:val="18"/>
          <w:shd w:val="clear" w:color="auto" w:fill="EBEEF2"/>
        </w:rPr>
        <w:t>Control_Blood_Fat_Measures__2</w:t>
      </w:r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 xml:space="preserve"> appears twice in the header row. Researchers should verify and rename if </w:t>
      </w:r>
      <w:proofErr w:type="gramStart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>necessary</w:t>
      </w:r>
      <w:proofErr w:type="gramEnd"/>
      <w: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  <w:t xml:space="preserve"> before analysis to avoid conflicts.</w:t>
      </w:r>
    </w:p>
    <w:p w14:paraId="6B5976A6" w14:textId="77777777" w:rsidR="00971320" w:rsidRDefault="00971320">
      <w:pPr>
        <w:widowControl/>
        <w:spacing w:before="72" w:afterAutospacing="1"/>
        <w:ind w:left="-360"/>
      </w:pPr>
    </w:p>
    <w:p w14:paraId="52D6E3B9" w14:textId="77777777" w:rsidR="00971320" w:rsidRDefault="00971320">
      <w:pPr>
        <w:rPr>
          <w:rFonts w:ascii="Times New Roman" w:hAnsi="Times New Roman" w:cs="Times New Roman"/>
          <w:b/>
          <w:bCs/>
        </w:rPr>
      </w:pPr>
    </w:p>
    <w:p w14:paraId="16BAF823" w14:textId="77777777" w:rsidR="00971320" w:rsidRDefault="00971320">
      <w:pPr>
        <w:rPr>
          <w:rFonts w:ascii="Times New Roman" w:hAnsi="Times New Roman" w:cs="Times New Roman"/>
          <w:b/>
          <w:bCs/>
        </w:rPr>
      </w:pPr>
    </w:p>
    <w:p w14:paraId="565F5B2E" w14:textId="77777777" w:rsidR="00971320" w:rsidRDefault="00971320">
      <w:pPr>
        <w:rPr>
          <w:rFonts w:ascii="Times New Roman" w:hAnsi="Times New Roman" w:cs="Times New Roman"/>
          <w:b/>
          <w:bCs/>
        </w:rPr>
      </w:pPr>
    </w:p>
    <w:p w14:paraId="0F4FA9AF" w14:textId="77777777" w:rsidR="00971320" w:rsidRDefault="00971320">
      <w:pPr>
        <w:rPr>
          <w:rFonts w:ascii="Times New Roman" w:hAnsi="Times New Roman" w:cs="Times New Roman"/>
          <w:b/>
          <w:bCs/>
        </w:rPr>
      </w:pPr>
    </w:p>
    <w:p w14:paraId="35724205" w14:textId="77777777" w:rsidR="00971320" w:rsidRDefault="00000000">
      <w:pPr>
        <w:pStyle w:val="Heading1"/>
        <w:widowControl/>
        <w:spacing w:before="141" w:beforeAutospacing="0" w:after="240" w:afterAutospacing="0" w:line="21" w:lineRule="atLeast"/>
        <w:rPr>
          <w:rFonts w:ascii="Times New Roman" w:eastAsia="Helvetica" w:hAnsi="Times New Roman" w:hint="default"/>
          <w:sz w:val="36"/>
          <w:szCs w:val="36"/>
        </w:rPr>
      </w:pPr>
      <w:r>
        <w:rPr>
          <w:rFonts w:ascii="Times New Roman" w:hAnsi="Times New Roman" w:hint="default"/>
          <w:sz w:val="24"/>
          <w:szCs w:val="24"/>
        </w:rPr>
        <w:t xml:space="preserve">Supplementary Table S1 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Association of </w:t>
      </w:r>
      <w:proofErr w:type="spellStart"/>
      <w:r>
        <w:rPr>
          <w:rFonts w:ascii="Times New Roman" w:hAnsi="Times New Roman" w:hint="default"/>
          <w:b w:val="0"/>
          <w:bCs w:val="0"/>
          <w:sz w:val="24"/>
          <w:szCs w:val="24"/>
        </w:rPr>
        <w:t>TyG</w:t>
      </w:r>
      <w:proofErr w:type="spellEnd"/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 and CVAI with prevalent diabetes after excluding participants using antidiabetic, antihypertensive, or lipid-lowering medications</w:t>
      </w:r>
    </w:p>
    <w:tbl>
      <w:tblPr>
        <w:tblW w:w="0" w:type="auto"/>
        <w:jc w:val="center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5"/>
        <w:gridCol w:w="684"/>
        <w:gridCol w:w="1303"/>
        <w:gridCol w:w="1727"/>
        <w:gridCol w:w="934"/>
      </w:tblGrid>
      <w:tr w:rsidR="00971320" w14:paraId="5D9F9B56" w14:textId="77777777">
        <w:trPr>
          <w:tblHeader/>
          <w:jc w:val="center"/>
        </w:trPr>
        <w:tc>
          <w:tcPr>
            <w:tcW w:w="3485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C3F3A3" w14:textId="77777777" w:rsidR="00971320" w:rsidRDefault="00000000">
            <w:pPr>
              <w:widowControl/>
              <w:snapToGrid w:val="0"/>
              <w:jc w:val="center"/>
              <w:textAlignment w:val="top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sz w:val="24"/>
              </w:rPr>
              <w:t>Exposure</w:t>
            </w:r>
          </w:p>
        </w:tc>
        <w:tc>
          <w:tcPr>
            <w:tcW w:w="6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2D0E4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Helvetica" w:hAnsi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EE18E9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Helvetica" w:hAnsi="Times New Roman"/>
                <w:b/>
                <w:bCs/>
              </w:rPr>
              <w:t>Cases (%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7CF7B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SimSun" w:hAnsi="Times New Roman" w:hint="eastAsia"/>
                <w:b/>
                <w:bCs/>
              </w:rPr>
              <w:t>O</w:t>
            </w:r>
            <w:r>
              <w:rPr>
                <w:rFonts w:ascii="Times New Roman" w:eastAsia="Helvetica" w:hAnsi="Times New Roman"/>
                <w:b/>
                <w:bCs/>
              </w:rPr>
              <w:t>R (95% 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026F0D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Helvetica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eastAsia="Helvetica" w:hAnsi="Times New Roman"/>
                <w:b/>
                <w:bCs/>
              </w:rPr>
              <w:t>value</w:t>
            </w:r>
          </w:p>
        </w:tc>
      </w:tr>
      <w:tr w:rsidR="00971320" w14:paraId="2D853884" w14:textId="77777777">
        <w:trPr>
          <w:trHeight w:val="382"/>
          <w:jc w:val="center"/>
        </w:trPr>
        <w:tc>
          <w:tcPr>
            <w:tcW w:w="3485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FA2E74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684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7E94B5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58319A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7757BA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827E51" w14:textId="77777777" w:rsidR="00971320" w:rsidRDefault="00971320">
            <w:pPr>
              <w:widowControl/>
              <w:snapToGrid w:val="0"/>
              <w:jc w:val="center"/>
              <w:textAlignment w:val="top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</w:tr>
      <w:tr w:rsidR="00971320" w14:paraId="6DF7C9A7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652FF3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&lt; 8.61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AF4317C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3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4415A3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 (5.04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B0F698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0BB959" w14:textId="77777777" w:rsidR="00971320" w:rsidRDefault="00971320">
            <w:pPr>
              <w:widowControl/>
              <w:snapToGrid w:val="0"/>
              <w:jc w:val="center"/>
              <w:textAlignment w:val="top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</w:tr>
      <w:tr w:rsidR="00971320" w14:paraId="0C1793AB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5F0B373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≥ 8.61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3B53369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26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E064E1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3 (7.93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BD8C091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5 (3.87–8.51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221329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71320" w14:paraId="201CDF09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64429B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CVAI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8AD317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261846A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334E59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60BDBF3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</w:tr>
      <w:tr w:rsidR="00971320" w14:paraId="1038FDAB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907EE50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&lt; 45.03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F77B62E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5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7E8FB8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 (0.6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73F701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5A1BD9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</w:tr>
      <w:tr w:rsidR="00971320" w14:paraId="51BC6B93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91E7CF5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45.03≤ CVAI &lt; 79.89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784F57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4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4D4769A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 (1.3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F00EE8A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55–1.87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C5DC422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</w:tr>
      <w:tr w:rsidR="00971320" w14:paraId="50DA5741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3470C6A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79.89≤ CVAI &lt; 111.27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E25C1D5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3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0D17C2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 (3.4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CF4DF1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 (0.88–3.03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F630E1C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8</w:t>
            </w:r>
          </w:p>
        </w:tc>
      </w:tr>
      <w:tr w:rsidR="00971320" w14:paraId="26B3E844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7DB51CA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≥ 111.27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2F58592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7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CAB7DB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 (8.0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267C514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 (1.19–4.91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909F96E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 w:rsidR="00971320" w14:paraId="36FE0D29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1150A9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Combined </w:t>
            </w:r>
            <w:proofErr w:type="spellStart"/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 and CVAI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5D0EC3B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368510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FC6A96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3CEF52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</w:tr>
      <w:tr w:rsidR="00971320" w14:paraId="6E0643C9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33341A4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>&lt; 8.61&amp;CVAI &lt; 45.03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B44F778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36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2B427D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 (0.3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A86A25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9AA88A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</w:tr>
      <w:tr w:rsidR="00971320" w14:paraId="206D1C8F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FCB2ED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>&lt; 8.61&amp;45.03 ≤ CVAI &lt; 79.89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7DB4D56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1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223754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(0.7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9252AA0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36–2.44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10BCB26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9</w:t>
            </w:r>
          </w:p>
        </w:tc>
      </w:tr>
      <w:tr w:rsidR="00971320" w14:paraId="438B36D1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B49F6D9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>&lt; 8.61&amp;79.89 ≤ CVAI &lt; 111.27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7B85336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8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10C5C4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 (0.9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3654A95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(0.24–2.16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FBD0B0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0</w:t>
            </w:r>
          </w:p>
        </w:tc>
      </w:tr>
      <w:tr w:rsidR="00971320" w14:paraId="05835453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8C3762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>&lt; 8.61&amp;111.27 ≤ CVAI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B2C98C2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0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591A69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(1.7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B870CAE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 (0.21–2.45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B39FC06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4</w:t>
            </w:r>
          </w:p>
        </w:tc>
      </w:tr>
      <w:tr w:rsidR="00971320" w14:paraId="343E174E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E7E4D8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≥ 8.61&amp;CVAI &lt; 45.03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11DFFD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6C5F16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3.0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4D281A4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2 (3.22–22.17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1EA89C6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71320" w14:paraId="503C1E42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929101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lastRenderedPageBreak/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≥ 8.61&amp;45.03 ≤ CVAI &lt; 79.89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7041490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9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D6A938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 (2.3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0F42918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5 (1.65–8.92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B61F6E5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971320" w14:paraId="45CF152E" w14:textId="77777777">
        <w:trPr>
          <w:jc w:val="center"/>
        </w:trPr>
        <w:tc>
          <w:tcPr>
            <w:tcW w:w="3485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6A448A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≥ 8.61&amp;79.89 ≤ CVAI &lt; 111.27</w:t>
            </w:r>
          </w:p>
        </w:tc>
        <w:tc>
          <w:tcPr>
            <w:tcW w:w="68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3D5D177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6</w:t>
            </w:r>
          </w:p>
        </w:tc>
        <w:tc>
          <w:tcPr>
            <w:tcW w:w="1303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06EDAA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 (4.60%)</w:t>
            </w:r>
          </w:p>
        </w:tc>
        <w:tc>
          <w:tcPr>
            <w:tcW w:w="172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C2F154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6 (2.03–10.54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482E8A0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71320" w14:paraId="2BB1F095" w14:textId="77777777">
        <w:trPr>
          <w:jc w:val="center"/>
        </w:trPr>
        <w:tc>
          <w:tcPr>
            <w:tcW w:w="3485" w:type="dxa"/>
            <w:tcBorders>
              <w:top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23A8E5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≥ 8.61&amp;111.27 ≤ CVA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EB476CC" w14:textId="77777777" w:rsidR="00971320" w:rsidRDefault="00000000">
            <w:pPr>
              <w:widowControl/>
              <w:jc w:val="righ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27F97A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 (9.40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FA50442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 (2.28–13.68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000000" w:themeColor="text1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6B0C97E" w14:textId="77777777" w:rsidR="00971320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0D1F4478" w14:textId="77777777" w:rsidR="0097132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proofErr w:type="gramStart"/>
      <w:r>
        <w:rPr>
          <w:rFonts w:ascii="Times New Roman" w:hAnsi="Times New Roman" w:cs="Times New Roman"/>
          <w:sz w:val="24"/>
        </w:rPr>
        <w:t>OR,</w:t>
      </w:r>
      <w:proofErr w:type="gramEnd"/>
      <w:r>
        <w:rPr>
          <w:rFonts w:ascii="Times New Roman" w:hAnsi="Times New Roman" w:cs="Times New Roman"/>
          <w:sz w:val="24"/>
        </w:rPr>
        <w:t xml:space="preserve"> odds ratio; CI, confidence interval;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>, triglyceride-glucose index; CVAI, Chinese visceral adiposity index; BMI, body mass index; SBP, systolic blood pressure; DBP, diastolic blood pressure.</w:t>
      </w:r>
    </w:p>
    <w:p w14:paraId="05624B41" w14:textId="77777777" w:rsidR="00971320" w:rsidRDefault="00971320">
      <w:pPr>
        <w:rPr>
          <w:rFonts w:ascii="Times New Roman" w:hAnsi="Times New Roman" w:cs="Times New Roman"/>
          <w:sz w:val="24"/>
        </w:rPr>
      </w:pPr>
    </w:p>
    <w:p w14:paraId="574E61A0" w14:textId="77777777" w:rsidR="0097132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adjusted for age, gender, education level, marital status, smoking status, drinking status, BMI, hypertension, dyslipidemia, frequent exercise, SBP, and DBP (equivalent to Model 3 in the main analysis).</w:t>
      </w:r>
    </w:p>
    <w:p w14:paraId="279AE545" w14:textId="77777777" w:rsidR="00971320" w:rsidRDefault="00971320">
      <w:pPr>
        <w:rPr>
          <w:rFonts w:ascii="Times New Roman" w:hAnsi="Times New Roman" w:cs="Times New Roman"/>
          <w:sz w:val="24"/>
        </w:rPr>
      </w:pPr>
    </w:p>
    <w:p w14:paraId="3728CFDA" w14:textId="77777777" w:rsidR="0097132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Participants using antidiabetic, antihypertensive or lipid-lowering (n =</w:t>
      </w:r>
      <w:r>
        <w:rPr>
          <w:rFonts w:ascii="Times New Roman" w:hAnsi="Times New Roman" w:cs="Times New Roman" w:hint="eastAsia"/>
          <w:sz w:val="24"/>
        </w:rPr>
        <w:t>1656</w:t>
      </w:r>
      <w:r>
        <w:rPr>
          <w:rFonts w:ascii="Times New Roman" w:hAnsi="Times New Roman" w:cs="Times New Roman"/>
          <w:sz w:val="24"/>
        </w:rPr>
        <w:t>) medications were excluded from this analysis.</w:t>
      </w:r>
    </w:p>
    <w:p w14:paraId="3C289308" w14:textId="77777777" w:rsidR="00971320" w:rsidRDefault="00971320">
      <w:pPr>
        <w:rPr>
          <w:rFonts w:ascii="Times New Roman" w:hAnsi="Times New Roman" w:cs="Times New Roman"/>
        </w:rPr>
      </w:pPr>
    </w:p>
    <w:p w14:paraId="569124BE" w14:textId="77777777" w:rsidR="00971320" w:rsidRDefault="00971320">
      <w:pPr>
        <w:rPr>
          <w:rFonts w:ascii="Times New Roman" w:hAnsi="Times New Roman" w:cs="Times New Roman"/>
        </w:rPr>
      </w:pPr>
    </w:p>
    <w:p w14:paraId="66253438" w14:textId="77777777" w:rsidR="00971320" w:rsidRDefault="00000000">
      <w:pPr>
        <w:pStyle w:val="Heading1"/>
        <w:widowControl/>
        <w:spacing w:before="141" w:beforeAutospacing="0" w:after="240" w:afterAutospacing="0" w:line="21" w:lineRule="atLeast"/>
        <w:rPr>
          <w:rFonts w:ascii="Times New Roman" w:eastAsia="Helvetica" w:hAnsi="Times New Roman" w:hint="default"/>
          <w:b w:val="0"/>
          <w:bCs w:val="0"/>
          <w:sz w:val="36"/>
          <w:szCs w:val="36"/>
        </w:rPr>
      </w:pPr>
      <w:r>
        <w:rPr>
          <w:rFonts w:ascii="Times New Roman" w:hAnsi="Times New Roman" w:hint="default"/>
          <w:sz w:val="24"/>
          <w:szCs w:val="24"/>
        </w:rPr>
        <w:t xml:space="preserve">Supplementary Table S2 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Association of </w:t>
      </w:r>
      <w:proofErr w:type="spellStart"/>
      <w:r>
        <w:rPr>
          <w:rFonts w:ascii="Times New Roman" w:hAnsi="Times New Roman" w:hint="default"/>
          <w:b w:val="0"/>
          <w:bCs w:val="0"/>
          <w:sz w:val="24"/>
          <w:szCs w:val="24"/>
        </w:rPr>
        <w:t>TyG</w:t>
      </w:r>
      <w:proofErr w:type="spellEnd"/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 and CVAI with prevalent diabetes after excluding extreme values of BMI, TG, and FPG (beyond 3 SD from mean)</w:t>
      </w:r>
    </w:p>
    <w:tbl>
      <w:tblPr>
        <w:tblW w:w="8752" w:type="dxa"/>
        <w:jc w:val="center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1"/>
        <w:gridCol w:w="811"/>
        <w:gridCol w:w="1574"/>
        <w:gridCol w:w="1949"/>
        <w:gridCol w:w="1007"/>
      </w:tblGrid>
      <w:tr w:rsidR="00971320" w14:paraId="7067F33F" w14:textId="77777777">
        <w:trPr>
          <w:tblHeader/>
          <w:jc w:val="center"/>
        </w:trPr>
        <w:tc>
          <w:tcPr>
            <w:tcW w:w="3411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638B7A4" w14:textId="77777777" w:rsidR="00971320" w:rsidRDefault="00000000">
            <w:pPr>
              <w:widowControl/>
              <w:snapToGrid w:val="0"/>
              <w:jc w:val="center"/>
              <w:textAlignment w:val="top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sz w:val="24"/>
              </w:rPr>
              <w:t>Exposure</w:t>
            </w:r>
          </w:p>
        </w:tc>
        <w:tc>
          <w:tcPr>
            <w:tcW w:w="81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455770E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Helvetica" w:hAnsi="Times New Roman"/>
                <w:b/>
                <w:bCs/>
              </w:rPr>
              <w:t>total</w:t>
            </w:r>
          </w:p>
        </w:tc>
        <w:tc>
          <w:tcPr>
            <w:tcW w:w="157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F79384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Helvetica" w:hAnsi="Times New Roman"/>
                <w:b/>
                <w:bCs/>
              </w:rPr>
              <w:t>Cases (%)</w:t>
            </w:r>
          </w:p>
        </w:tc>
        <w:tc>
          <w:tcPr>
            <w:tcW w:w="194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744522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SimSun" w:hAnsi="Times New Roman" w:hint="eastAsia"/>
                <w:b/>
                <w:bCs/>
              </w:rPr>
              <w:t>O</w:t>
            </w:r>
            <w:r>
              <w:rPr>
                <w:rFonts w:ascii="Times New Roman" w:eastAsia="Helvetica" w:hAnsi="Times New Roman"/>
                <w:b/>
                <w:bCs/>
              </w:rPr>
              <w:t>R (95% CI)</w:t>
            </w:r>
          </w:p>
        </w:tc>
        <w:tc>
          <w:tcPr>
            <w:tcW w:w="100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5BA7E9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Helvetica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eastAsia="Helvetica" w:hAnsi="Times New Roman"/>
                <w:b/>
                <w:bCs/>
              </w:rPr>
              <w:t>value</w:t>
            </w:r>
          </w:p>
        </w:tc>
      </w:tr>
      <w:tr w:rsidR="00971320" w14:paraId="74099705" w14:textId="77777777">
        <w:trPr>
          <w:trHeight w:val="382"/>
          <w:jc w:val="center"/>
        </w:trPr>
        <w:tc>
          <w:tcPr>
            <w:tcW w:w="3411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BFE085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811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D6CD2D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574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CB1057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949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E32A1E" w14:textId="77777777" w:rsidR="00971320" w:rsidRDefault="0097132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07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202C78" w14:textId="77777777" w:rsidR="00971320" w:rsidRDefault="00971320">
            <w:pPr>
              <w:widowControl/>
              <w:snapToGrid w:val="0"/>
              <w:jc w:val="center"/>
              <w:textAlignment w:val="top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</w:p>
        </w:tc>
      </w:tr>
      <w:tr w:rsidR="00971320" w14:paraId="78D656BA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424A1B3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&lt; 8.61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639A73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5692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1929515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22 (2.14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7799BF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Ref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FA0BF2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</w:tr>
      <w:tr w:rsidR="00971320" w14:paraId="12394DA3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36C0BB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≥ 8.61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7D0224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5331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DFBFF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559 (11.24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91EA28A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3.77 (3.04–4.72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E57FF5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05577D70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F7E64A2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CVAI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767CC2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07F44B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D49A0E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6310BE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</w:tr>
      <w:tr w:rsidR="00971320" w14:paraId="007145CC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6205980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&lt; 45.03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6256487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868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1D5CBCD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6 (0.6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F538F2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Ref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9CED28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</w:tr>
      <w:tr w:rsidR="00971320" w14:paraId="7EBEE965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84E5EE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45.03≤ CVAI &lt; 79.89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6DA1CB4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840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CB4C85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89 (1.3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1CFB56C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.97 (1.25–3.22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BA74423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0.005</w:t>
            </w:r>
          </w:p>
        </w:tc>
      </w:tr>
      <w:tr w:rsidR="00971320" w14:paraId="03679080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8B14502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79.89≤ CVAI &lt; 111.27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51833AA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764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189402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18 (3.4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15A0DA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3.48 (2.16–5.78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672AE1C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6B52FC3F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6F6D40B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≥ 111.27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77004E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551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F0C690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348 (8.0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80EBF1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4.67 (2.69–8.33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587FA85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568DBEE2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D5F2C0" w14:textId="77777777" w:rsidR="00971320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Combined </w:t>
            </w:r>
            <w:proofErr w:type="spellStart"/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 w:cs="Times New Roman"/>
                <w:kern w:val="0"/>
                <w:sz w:val="24"/>
                <w:lang w:bidi="ar"/>
              </w:rPr>
              <w:t xml:space="preserve"> and CVAI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D28B19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F64E25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A09A2C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3B15EB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</w:tr>
      <w:tr w:rsidR="00971320" w14:paraId="3BDEB0AC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67660D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>&lt; 8.61&amp;CVAI &lt; 45.03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8EF91B0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536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2B2E97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4 (0.6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06912F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Ref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C36D36" w14:textId="77777777" w:rsidR="00971320" w:rsidRDefault="0097132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</w:p>
        </w:tc>
      </w:tr>
      <w:tr w:rsidR="00971320" w14:paraId="000098C8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DFBE65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>&lt; 8.61&amp;45.03 ≤ CVAI &lt; 79.89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33A5C13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761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5BFE1C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34 (1.9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542001E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.70 (0.90–3.35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2D103B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0.112</w:t>
            </w:r>
          </w:p>
        </w:tc>
      </w:tr>
      <w:tr w:rsidR="00971320" w14:paraId="60360EA1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391907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lastRenderedPageBreak/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>&lt; 8.61&amp;79.89 ≤ CVAI &lt; 111.27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D43B56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948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DD1D488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46 (4.9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EE3431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.56 (1.34–5.15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6CCA41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0.006</w:t>
            </w:r>
          </w:p>
        </w:tc>
      </w:tr>
      <w:tr w:rsidR="00971320" w14:paraId="5444446C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E6D135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>&lt; 8.61&amp;111.27 ≤ CVAI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BE56EE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480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272A40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30 (6.2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0CFE41E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.15 (1.00–4.76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EE9358F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0.053</w:t>
            </w:r>
          </w:p>
        </w:tc>
      </w:tr>
      <w:tr w:rsidR="00971320" w14:paraId="19718FEB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3AA74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≥ 8.61&amp;CVAI &lt; 45.03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5659AA1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332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64A62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2 (3.6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EDA4AD9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6.75 (3.01–14.87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9025A37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5A70E5D9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62BFB2F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≥ 8.61&amp;45.03 ≤ CVAI &lt; 79.89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469A28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079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6B08F2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55 (5.1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35293E8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6.11 (3.39–11.71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E0765E4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3248D2FE" w14:textId="77777777">
        <w:trPr>
          <w:jc w:val="center"/>
        </w:trPr>
        <w:tc>
          <w:tcPr>
            <w:tcW w:w="34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46CCC3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≥ 8.61&amp;79.89 ≤ CVAI &lt; 111.27</w:t>
            </w:r>
          </w:p>
        </w:tc>
        <w:tc>
          <w:tcPr>
            <w:tcW w:w="81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1E38AC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816</w:t>
            </w:r>
          </w:p>
        </w:tc>
        <w:tc>
          <w:tcPr>
            <w:tcW w:w="157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07B3D8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72 (9.50%)</w:t>
            </w:r>
          </w:p>
        </w:tc>
        <w:tc>
          <w:tcPr>
            <w:tcW w:w="1949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7A636B2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7.21 (4.04–13.81)</w:t>
            </w:r>
          </w:p>
        </w:tc>
        <w:tc>
          <w:tcPr>
            <w:tcW w:w="1007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914F7A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3D2141FD" w14:textId="77777777">
        <w:trPr>
          <w:jc w:val="center"/>
        </w:trPr>
        <w:tc>
          <w:tcPr>
            <w:tcW w:w="3411" w:type="dxa"/>
            <w:tcBorders>
              <w:top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D01D27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≥ 8.61&amp;111.27 ≤ CVA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EB391F9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07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C9715D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318 (15.40%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6F6F4A3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8.11 (4.26–16.3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 w:themeColor="text1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973168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</w:tbl>
    <w:p w14:paraId="3A87E2F8" w14:textId="77777777" w:rsidR="0097132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proofErr w:type="gramStart"/>
      <w:r>
        <w:rPr>
          <w:rFonts w:ascii="Times New Roman" w:hAnsi="Times New Roman" w:cs="Times New Roman"/>
          <w:sz w:val="24"/>
        </w:rPr>
        <w:t>OR,</w:t>
      </w:r>
      <w:proofErr w:type="gramEnd"/>
      <w:r>
        <w:rPr>
          <w:rFonts w:ascii="Times New Roman" w:hAnsi="Times New Roman" w:cs="Times New Roman"/>
          <w:sz w:val="24"/>
        </w:rPr>
        <w:t xml:space="preserve"> odds ratio; CI, confidence interval;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>, triglyceride-glucose index; BMI, body mass index; TG, triglyceride; FPG, fasting plasma glucose; SD, standard deviation; SBP, systolic blood pressure; DBP, diastolic blood pressure.</w:t>
      </w:r>
    </w:p>
    <w:p w14:paraId="2439C6FB" w14:textId="77777777" w:rsidR="00971320" w:rsidRDefault="00971320">
      <w:pPr>
        <w:rPr>
          <w:rFonts w:ascii="Times New Roman" w:hAnsi="Times New Roman" w:cs="Times New Roman"/>
          <w:sz w:val="24"/>
        </w:rPr>
      </w:pPr>
    </w:p>
    <w:p w14:paraId="584B8904" w14:textId="77777777" w:rsidR="0097132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adjusted for age, gender, education level, marital status, smoking status, drinking status, BMI, hypertension, dyslipidemia, hypertensive drug use, lipid-lowering drug use, SBP, and DBP (equivalent to Model 3 in the main analysis).</w:t>
      </w:r>
    </w:p>
    <w:p w14:paraId="7DD82E48" w14:textId="77777777" w:rsidR="00971320" w:rsidRDefault="00971320">
      <w:pPr>
        <w:rPr>
          <w:rFonts w:ascii="Times New Roman" w:hAnsi="Times New Roman" w:cs="Times New Roman"/>
          <w:sz w:val="24"/>
        </w:rPr>
      </w:pPr>
    </w:p>
    <w:p w14:paraId="2E3EB0E4" w14:textId="77777777" w:rsidR="0097132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articipants with BMI, TG, or FPG values exceeding 3 standard deviations from the mean were excluded (</w:t>
      </w:r>
      <w:proofErr w:type="gramStart"/>
      <w:r>
        <w:rPr>
          <w:rFonts w:ascii="Times New Roman" w:hAnsi="Times New Roman" w:cs="Times New Roman"/>
          <w:sz w:val="24"/>
        </w:rPr>
        <w:t>n excluded</w:t>
      </w:r>
      <w:proofErr w:type="gramEnd"/>
      <w:r>
        <w:rPr>
          <w:rFonts w:ascii="Times New Roman" w:hAnsi="Times New Roman" w:cs="Times New Roman"/>
          <w:sz w:val="24"/>
        </w:rPr>
        <w:t xml:space="preserve"> = </w:t>
      </w:r>
      <w:proofErr w:type="gramStart"/>
      <w:r>
        <w:rPr>
          <w:rFonts w:ascii="Times New Roman" w:hAnsi="Times New Roman" w:cs="Times New Roman" w:hint="eastAsia"/>
          <w:sz w:val="24"/>
        </w:rPr>
        <w:t>472</w:t>
      </w:r>
      <w:r>
        <w:rPr>
          <w:rFonts w:ascii="Times New Roman" w:hAnsi="Times New Roman" w:cs="Times New Roman"/>
          <w:sz w:val="24"/>
        </w:rPr>
        <w:t xml:space="preserve"> )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14:paraId="5B94D2B1" w14:textId="77777777" w:rsidR="00971320" w:rsidRDefault="00971320">
      <w:pPr>
        <w:rPr>
          <w:rFonts w:ascii="Times New Roman" w:hAnsi="Times New Roman" w:cs="Times New Roman"/>
        </w:rPr>
      </w:pPr>
    </w:p>
    <w:p w14:paraId="2ABDDC90" w14:textId="77777777" w:rsidR="00971320" w:rsidRDefault="00971320">
      <w:pPr>
        <w:rPr>
          <w:rFonts w:ascii="Times New Roman" w:hAnsi="Times New Roman" w:cs="Times New Roman"/>
        </w:rPr>
      </w:pPr>
    </w:p>
    <w:p w14:paraId="24EE6FEC" w14:textId="77777777" w:rsidR="00971320" w:rsidRDefault="00971320">
      <w:pPr>
        <w:rPr>
          <w:rFonts w:ascii="Times New Roman" w:hAnsi="Times New Roman" w:cs="Times New Roman"/>
        </w:rPr>
      </w:pPr>
    </w:p>
    <w:p w14:paraId="499BEC43" w14:textId="77777777" w:rsidR="00971320" w:rsidRDefault="00000000">
      <w:pPr>
        <w:pStyle w:val="Heading1"/>
        <w:widowControl/>
        <w:spacing w:before="141" w:beforeAutospacing="0" w:after="240" w:afterAutospacing="0" w:line="21" w:lineRule="atLeast"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 xml:space="preserve">Table S3 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Sensitivity analysis of the joint association of </w:t>
      </w:r>
      <w:proofErr w:type="spellStart"/>
      <w:r>
        <w:rPr>
          <w:rFonts w:ascii="Times New Roman" w:hAnsi="Times New Roman" w:hint="default"/>
          <w:b w:val="0"/>
          <w:bCs w:val="0"/>
          <w:sz w:val="24"/>
          <w:szCs w:val="24"/>
        </w:rPr>
        <w:t>TyG</w:t>
      </w:r>
      <w:proofErr w:type="spellEnd"/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 and CVAI with prevalent diabetes after re-modeling </w:t>
      </w:r>
      <w:proofErr w:type="spellStart"/>
      <w:r>
        <w:rPr>
          <w:rFonts w:ascii="Times New Roman" w:hAnsi="Times New Roman" w:hint="default"/>
          <w:b w:val="0"/>
          <w:bCs w:val="0"/>
          <w:sz w:val="24"/>
          <w:szCs w:val="24"/>
        </w:rPr>
        <w:t>TyG</w:t>
      </w:r>
      <w:proofErr w:type="spellEnd"/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 and CVAI as continuous variables</w:t>
      </w:r>
    </w:p>
    <w:tbl>
      <w:tblPr>
        <w:tblW w:w="0" w:type="auto"/>
        <w:jc w:val="center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1"/>
        <w:gridCol w:w="2031"/>
        <w:gridCol w:w="934"/>
      </w:tblGrid>
      <w:tr w:rsidR="00971320" w14:paraId="02B99FD2" w14:textId="77777777">
        <w:trPr>
          <w:tblHeader/>
          <w:jc w:val="center"/>
        </w:trPr>
        <w:tc>
          <w:tcPr>
            <w:tcW w:w="3181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4481E5" w14:textId="77777777" w:rsidR="00971320" w:rsidRDefault="00000000">
            <w:pPr>
              <w:widowControl/>
              <w:snapToGrid w:val="0"/>
              <w:jc w:val="center"/>
              <w:textAlignment w:val="top"/>
              <w:rPr>
                <w:rFonts w:ascii="Times New Roman" w:eastAsia="Helvetica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sz w:val="24"/>
              </w:rPr>
              <w:t>Exposure</w:t>
            </w:r>
          </w:p>
        </w:tc>
        <w:tc>
          <w:tcPr>
            <w:tcW w:w="203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5475C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SimSun" w:hAnsi="Times New Roman" w:hint="eastAsia"/>
                <w:b/>
                <w:bCs/>
              </w:rPr>
              <w:t>O</w:t>
            </w:r>
            <w:r>
              <w:rPr>
                <w:rFonts w:ascii="Times New Roman" w:eastAsia="Helvetica" w:hAnsi="Times New Roman"/>
                <w:b/>
                <w:bCs/>
              </w:rPr>
              <w:t>R (95% 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1B20809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Helvetica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eastAsia="Helvetica" w:hAnsi="Times New Roman"/>
                <w:b/>
                <w:bCs/>
              </w:rPr>
              <w:t>value</w:t>
            </w:r>
          </w:p>
        </w:tc>
      </w:tr>
      <w:tr w:rsidR="00971320" w14:paraId="07644808" w14:textId="77777777">
        <w:trPr>
          <w:trHeight w:val="382"/>
          <w:jc w:val="center"/>
        </w:trPr>
        <w:tc>
          <w:tcPr>
            <w:tcW w:w="3181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11E75DA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(per 1 unit)</w:t>
            </w:r>
          </w:p>
        </w:tc>
        <w:tc>
          <w:tcPr>
            <w:tcW w:w="2031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6AC620A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4.00 (3.49–4.59)</w:t>
            </w:r>
          </w:p>
        </w:tc>
        <w:tc>
          <w:tcPr>
            <w:tcW w:w="934" w:type="dxa"/>
            <w:tcBorders>
              <w:top w:val="single" w:sz="12" w:space="0" w:color="000000" w:themeColor="text1"/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1BD244C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3829621F" w14:textId="77777777">
        <w:trPr>
          <w:jc w:val="center"/>
        </w:trPr>
        <w:tc>
          <w:tcPr>
            <w:tcW w:w="318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DD125A6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CVAI (per 1 unit)</w:t>
            </w:r>
          </w:p>
        </w:tc>
        <w:tc>
          <w:tcPr>
            <w:tcW w:w="203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E7A5778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1.02 (1.01–1.02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6CDA33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38C2D279" w14:textId="77777777">
        <w:trPr>
          <w:jc w:val="center"/>
        </w:trPr>
        <w:tc>
          <w:tcPr>
            <w:tcW w:w="318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233C41E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(per 1 SD)</w:t>
            </w:r>
          </w:p>
        </w:tc>
        <w:tc>
          <w:tcPr>
            <w:tcW w:w="203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0AEDDE0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.47 (2.26–2.71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5992342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2ABA87BC" w14:textId="77777777">
        <w:trPr>
          <w:jc w:val="center"/>
        </w:trPr>
        <w:tc>
          <w:tcPr>
            <w:tcW w:w="318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984D72F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CVAI (per 1 SD)</w:t>
            </w:r>
          </w:p>
        </w:tc>
        <w:tc>
          <w:tcPr>
            <w:tcW w:w="203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02819CC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2.17 (1.78–2.64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B92E65A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78589C79" w14:textId="77777777">
        <w:trPr>
          <w:jc w:val="center"/>
        </w:trPr>
        <w:tc>
          <w:tcPr>
            <w:tcW w:w="318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FEAB2B9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Helvetica" w:hAnsi="Times New Roman"/>
                <w:lang w:bidi="ar"/>
              </w:rPr>
              <w:t>TyG</w:t>
            </w:r>
            <w:proofErr w:type="spellEnd"/>
            <w:r>
              <w:rPr>
                <w:rFonts w:ascii="Times New Roman" w:eastAsia="Helvetica" w:hAnsi="Times New Roman"/>
                <w:lang w:bidi="ar"/>
              </w:rPr>
              <w:t xml:space="preserve"> (per 1 </w:t>
            </w:r>
            <w:proofErr w:type="gramStart"/>
            <w:r>
              <w:rPr>
                <w:rFonts w:ascii="Times New Roman" w:eastAsia="Helvetica" w:hAnsi="Times New Roman"/>
                <w:lang w:bidi="ar"/>
              </w:rPr>
              <w:t>unit)†</w:t>
            </w:r>
            <w:proofErr w:type="gramEnd"/>
          </w:p>
        </w:tc>
        <w:tc>
          <w:tcPr>
            <w:tcW w:w="2031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DF35553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4.36 (3.74–5.11)</w:t>
            </w:r>
          </w:p>
        </w:tc>
        <w:tc>
          <w:tcPr>
            <w:tcW w:w="934" w:type="dxa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EA52394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&lt;0.001</w:t>
            </w:r>
          </w:p>
        </w:tc>
      </w:tr>
      <w:tr w:rsidR="00971320" w14:paraId="048C2B9B" w14:textId="77777777">
        <w:trPr>
          <w:jc w:val="center"/>
        </w:trPr>
        <w:tc>
          <w:tcPr>
            <w:tcW w:w="3181" w:type="dxa"/>
            <w:tcBorders>
              <w:top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06E525B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 xml:space="preserve">CVAI (per 1 </w:t>
            </w:r>
            <w:proofErr w:type="gramStart"/>
            <w:r>
              <w:rPr>
                <w:rFonts w:ascii="Times New Roman" w:eastAsia="Helvetica" w:hAnsi="Times New Roman"/>
                <w:lang w:bidi="ar"/>
              </w:rPr>
              <w:t>unit)†</w:t>
            </w:r>
            <w:proofErr w:type="gramEnd"/>
          </w:p>
        </w:tc>
        <w:tc>
          <w:tcPr>
            <w:tcW w:w="20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A100EAE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0.99 (0.99–1.0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000000" w:themeColor="text1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276CEC7" w14:textId="77777777" w:rsidR="00971320" w:rsidRDefault="00000000">
            <w:pPr>
              <w:pStyle w:val="NormalWeb"/>
              <w:widowControl/>
              <w:snapToGrid w:val="0"/>
              <w:spacing w:beforeAutospacing="0" w:afterAutospacing="0"/>
              <w:jc w:val="center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  <w:lang w:bidi="ar"/>
              </w:rPr>
              <w:t>0.021</w:t>
            </w:r>
          </w:p>
        </w:tc>
      </w:tr>
    </w:tbl>
    <w:p w14:paraId="30A6164B" w14:textId="77777777" w:rsidR="00971320" w:rsidRDefault="00971320">
      <w:pPr>
        <w:rPr>
          <w:rFonts w:ascii="Times New Roman" w:hAnsi="Times New Roman" w:cs="Times New Roman"/>
        </w:rPr>
      </w:pPr>
    </w:p>
    <w:sectPr w:rsidR="00971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1320"/>
    <w:rsid w:val="000E7BE2"/>
    <w:rsid w:val="00115AC3"/>
    <w:rsid w:val="005B238C"/>
    <w:rsid w:val="00971320"/>
    <w:rsid w:val="00B026F8"/>
    <w:rsid w:val="00B60FE1"/>
    <w:rsid w:val="01287AB4"/>
    <w:rsid w:val="01A43217"/>
    <w:rsid w:val="037C3999"/>
    <w:rsid w:val="05FA65A2"/>
    <w:rsid w:val="06EC048E"/>
    <w:rsid w:val="074B78AB"/>
    <w:rsid w:val="0926354D"/>
    <w:rsid w:val="09A47B4E"/>
    <w:rsid w:val="0A42581E"/>
    <w:rsid w:val="0A685EDE"/>
    <w:rsid w:val="0A720A8A"/>
    <w:rsid w:val="0B8B28A0"/>
    <w:rsid w:val="0CD90660"/>
    <w:rsid w:val="0D214C69"/>
    <w:rsid w:val="0D48044A"/>
    <w:rsid w:val="0DD350A1"/>
    <w:rsid w:val="0E366F46"/>
    <w:rsid w:val="0F144868"/>
    <w:rsid w:val="0F621316"/>
    <w:rsid w:val="102637ED"/>
    <w:rsid w:val="11C73DC7"/>
    <w:rsid w:val="121D658C"/>
    <w:rsid w:val="123775AD"/>
    <w:rsid w:val="130F2B6D"/>
    <w:rsid w:val="132966A1"/>
    <w:rsid w:val="13AF03A4"/>
    <w:rsid w:val="15762316"/>
    <w:rsid w:val="16007042"/>
    <w:rsid w:val="165A021C"/>
    <w:rsid w:val="167E42A8"/>
    <w:rsid w:val="16DE177B"/>
    <w:rsid w:val="17055A6B"/>
    <w:rsid w:val="173A12EE"/>
    <w:rsid w:val="187104C4"/>
    <w:rsid w:val="188A479A"/>
    <w:rsid w:val="19C10E7E"/>
    <w:rsid w:val="1AD860AC"/>
    <w:rsid w:val="1C286652"/>
    <w:rsid w:val="1C503005"/>
    <w:rsid w:val="1C556DAA"/>
    <w:rsid w:val="1C582B90"/>
    <w:rsid w:val="1D644DCB"/>
    <w:rsid w:val="1EB86CC5"/>
    <w:rsid w:val="1EDB6327"/>
    <w:rsid w:val="1EE63A8F"/>
    <w:rsid w:val="1F9F033C"/>
    <w:rsid w:val="1FB82B14"/>
    <w:rsid w:val="20D67B2E"/>
    <w:rsid w:val="21922787"/>
    <w:rsid w:val="22CD3AFB"/>
    <w:rsid w:val="23D47C42"/>
    <w:rsid w:val="259809DB"/>
    <w:rsid w:val="25EE202B"/>
    <w:rsid w:val="26484274"/>
    <w:rsid w:val="27D23D8F"/>
    <w:rsid w:val="28C3509B"/>
    <w:rsid w:val="2A6C1C47"/>
    <w:rsid w:val="2AFD6192"/>
    <w:rsid w:val="2C027E47"/>
    <w:rsid w:val="2CAB494C"/>
    <w:rsid w:val="2D1C6996"/>
    <w:rsid w:val="2D596AE2"/>
    <w:rsid w:val="2DA31ECE"/>
    <w:rsid w:val="2F127D22"/>
    <w:rsid w:val="32480923"/>
    <w:rsid w:val="325E7CA1"/>
    <w:rsid w:val="33072D2A"/>
    <w:rsid w:val="367D119D"/>
    <w:rsid w:val="368B3903"/>
    <w:rsid w:val="36F47456"/>
    <w:rsid w:val="37074CED"/>
    <w:rsid w:val="37F92006"/>
    <w:rsid w:val="3A041FDD"/>
    <w:rsid w:val="3A5867E9"/>
    <w:rsid w:val="3AFA0DF0"/>
    <w:rsid w:val="3BB663CF"/>
    <w:rsid w:val="3C9B3DA4"/>
    <w:rsid w:val="3D245734"/>
    <w:rsid w:val="3DD55441"/>
    <w:rsid w:val="40206600"/>
    <w:rsid w:val="405B2948"/>
    <w:rsid w:val="419F5754"/>
    <w:rsid w:val="42C902A2"/>
    <w:rsid w:val="42F6217D"/>
    <w:rsid w:val="43B14016"/>
    <w:rsid w:val="44EE3FA4"/>
    <w:rsid w:val="462339F0"/>
    <w:rsid w:val="46AA0125"/>
    <w:rsid w:val="46C56762"/>
    <w:rsid w:val="46CA7BC4"/>
    <w:rsid w:val="46F23FFE"/>
    <w:rsid w:val="471E561E"/>
    <w:rsid w:val="473D3E13"/>
    <w:rsid w:val="487F5FB0"/>
    <w:rsid w:val="490E48EC"/>
    <w:rsid w:val="4A0278A4"/>
    <w:rsid w:val="4B4E62B4"/>
    <w:rsid w:val="4BAB57EF"/>
    <w:rsid w:val="4D9A502A"/>
    <w:rsid w:val="4DF64D83"/>
    <w:rsid w:val="4EFA6312"/>
    <w:rsid w:val="4F6F15E6"/>
    <w:rsid w:val="50946CF5"/>
    <w:rsid w:val="50E83041"/>
    <w:rsid w:val="51281F4E"/>
    <w:rsid w:val="512D0EB2"/>
    <w:rsid w:val="513A0581"/>
    <w:rsid w:val="519F7BA4"/>
    <w:rsid w:val="521045E8"/>
    <w:rsid w:val="52311D3F"/>
    <w:rsid w:val="52C86B0F"/>
    <w:rsid w:val="53697042"/>
    <w:rsid w:val="54DF01F3"/>
    <w:rsid w:val="551A0AAB"/>
    <w:rsid w:val="557F67C9"/>
    <w:rsid w:val="58726D72"/>
    <w:rsid w:val="5B240428"/>
    <w:rsid w:val="5BCA01DE"/>
    <w:rsid w:val="5C3E33FB"/>
    <w:rsid w:val="5CC605F7"/>
    <w:rsid w:val="5D036CC9"/>
    <w:rsid w:val="5D3B4D5B"/>
    <w:rsid w:val="5E7D3415"/>
    <w:rsid w:val="5ECD539B"/>
    <w:rsid w:val="5ECF61ED"/>
    <w:rsid w:val="5F0C234E"/>
    <w:rsid w:val="5F8A1E67"/>
    <w:rsid w:val="608231A7"/>
    <w:rsid w:val="61D35B82"/>
    <w:rsid w:val="62051D6A"/>
    <w:rsid w:val="624B188D"/>
    <w:rsid w:val="625721D7"/>
    <w:rsid w:val="62A279D4"/>
    <w:rsid w:val="640064DA"/>
    <w:rsid w:val="650D02EA"/>
    <w:rsid w:val="653044FF"/>
    <w:rsid w:val="656B1AFE"/>
    <w:rsid w:val="658C7ADD"/>
    <w:rsid w:val="67337D9C"/>
    <w:rsid w:val="6A4B0FEE"/>
    <w:rsid w:val="6AE46A29"/>
    <w:rsid w:val="6B6F54D2"/>
    <w:rsid w:val="6B8F649C"/>
    <w:rsid w:val="6B9145AA"/>
    <w:rsid w:val="6BE744F4"/>
    <w:rsid w:val="6CAF396B"/>
    <w:rsid w:val="6E0C436E"/>
    <w:rsid w:val="6E216C96"/>
    <w:rsid w:val="6E620B39"/>
    <w:rsid w:val="70315E45"/>
    <w:rsid w:val="7055578D"/>
    <w:rsid w:val="7084308F"/>
    <w:rsid w:val="724042CD"/>
    <w:rsid w:val="72784DFD"/>
    <w:rsid w:val="73D7520A"/>
    <w:rsid w:val="73DE0780"/>
    <w:rsid w:val="76D34653"/>
    <w:rsid w:val="778130E7"/>
    <w:rsid w:val="77B567BC"/>
    <w:rsid w:val="77BC1624"/>
    <w:rsid w:val="78BD5AB4"/>
    <w:rsid w:val="78F45915"/>
    <w:rsid w:val="7914060D"/>
    <w:rsid w:val="793E40DE"/>
    <w:rsid w:val="7AB932A6"/>
    <w:rsid w:val="7AC371F6"/>
    <w:rsid w:val="7CF01D38"/>
    <w:rsid w:val="7D282076"/>
    <w:rsid w:val="7D392935"/>
    <w:rsid w:val="7D4B3772"/>
    <w:rsid w:val="7D502D5B"/>
    <w:rsid w:val="7DD259C8"/>
    <w:rsid w:val="7F3E6A4E"/>
    <w:rsid w:val="7F58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3F511D5-C236-4EA9-A3C0-82F42959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  <w:style w:type="paragraph" w:customStyle="1" w:styleId="a">
    <w:name w:val="毕业论文标题"/>
    <w:basedOn w:val="Normal"/>
    <w:qFormat/>
    <w:pPr>
      <w:spacing w:line="520" w:lineRule="exact"/>
      <w:ind w:firstLineChars="200" w:firstLine="420"/>
      <w:jc w:val="center"/>
    </w:pPr>
    <w:rPr>
      <w:rFonts w:ascii="Times New Roman" w:eastAsia="SimHei" w:hAnsi="Times New Roman" w:cs="Times New Roman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1456</Words>
  <Characters>8305</Characters>
  <Application>Microsoft Office Word</Application>
  <DocSecurity>0</DocSecurity>
  <Lines>69</Lines>
  <Paragraphs>19</Paragraphs>
  <ScaleCrop>false</ScaleCrop>
  <Company/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719</dc:creator>
  <cp:lastModifiedBy>Gillian Attard</cp:lastModifiedBy>
  <cp:revision>2</cp:revision>
  <dcterms:created xsi:type="dcterms:W3CDTF">2025-02-06T02:12:00Z</dcterms:created>
  <dcterms:modified xsi:type="dcterms:W3CDTF">2026-05-28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3</vt:lpwstr>
  </property>
  <property fmtid="{D5CDD505-2E9C-101B-9397-08002B2CF9AE}" pid="3" name="ICV">
    <vt:lpwstr>1543027AA30443D3A7BBF5B81F807603_13</vt:lpwstr>
  </property>
  <property fmtid="{D5CDD505-2E9C-101B-9397-08002B2CF9AE}" pid="4" name="KSOTemplateDocerSaveRecord">
    <vt:lpwstr>eyJoZGlkIjoiODQ1NzI2ZDg3NjQ1ZTYyYmExZTc1NzczMGE2MmRmOTciLCJ1c2VySWQiOiIxNDczNjQwNjM2In0=</vt:lpwstr>
  </property>
</Properties>
</file>